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E618A" w14:textId="2FD0F000" w:rsidR="00CE2FDC" w:rsidRPr="008D6DC6" w:rsidRDefault="002727B2" w:rsidP="00CE2FDC">
      <w:pPr>
        <w:outlineLvl w:val="0"/>
        <w:rPr>
          <w:rFonts w:asciiTheme="majorHAnsi" w:hAnsiTheme="majorHAnsi" w:cstheme="majorHAnsi"/>
          <w:bCs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 xml:space="preserve">S1 </w:t>
      </w:r>
      <w:r w:rsidR="00CE2FDC" w:rsidRPr="008D6DC6">
        <w:rPr>
          <w:rFonts w:asciiTheme="majorHAnsi" w:hAnsiTheme="majorHAnsi" w:cstheme="majorHAnsi"/>
          <w:b/>
          <w:color w:val="000000" w:themeColor="text1"/>
        </w:rPr>
        <w:t xml:space="preserve">Table | </w:t>
      </w:r>
      <w:r w:rsidR="00CE2FDC" w:rsidRPr="008D6DC6">
        <w:rPr>
          <w:rFonts w:asciiTheme="majorHAnsi" w:hAnsiTheme="majorHAnsi" w:cstheme="majorHAnsi"/>
          <w:bCs/>
          <w:color w:val="000000" w:themeColor="text1"/>
        </w:rPr>
        <w:t xml:space="preserve">Fitted initial (t=0) values for the </w:t>
      </w:r>
      <w:r w:rsidR="00CE2FDC" w:rsidRPr="008D6DC6">
        <w:rPr>
          <w:rFonts w:asciiTheme="majorHAnsi" w:hAnsiTheme="majorHAnsi" w:cstheme="majorHAnsi"/>
          <w:bCs/>
          <w:i/>
          <w:color w:val="000000" w:themeColor="text1"/>
        </w:rPr>
        <w:t>in vitro</w:t>
      </w:r>
      <w:r w:rsidR="00CE2FDC" w:rsidRPr="008D6DC6">
        <w:rPr>
          <w:rFonts w:asciiTheme="majorHAnsi" w:hAnsiTheme="majorHAnsi" w:cstheme="majorHAnsi"/>
          <w:bCs/>
          <w:color w:val="000000" w:themeColor="text1"/>
        </w:rPr>
        <w:t xml:space="preserve"> experiment.</w:t>
      </w:r>
    </w:p>
    <w:p w14:paraId="4C1C5D4C" w14:textId="77777777" w:rsidR="00CD0D1E" w:rsidRPr="008D6DC6" w:rsidRDefault="00CD0D1E" w:rsidP="00CE2FDC">
      <w:pPr>
        <w:outlineLvl w:val="0"/>
        <w:rPr>
          <w:rFonts w:asciiTheme="majorHAnsi" w:hAnsiTheme="majorHAnsi" w:cstheme="majorHAnsi"/>
          <w:bCs/>
          <w:color w:val="000000" w:themeColor="text1"/>
        </w:rPr>
      </w:pPr>
    </w:p>
    <w:tbl>
      <w:tblPr>
        <w:tblW w:w="14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196"/>
        <w:gridCol w:w="2182"/>
        <w:gridCol w:w="2103"/>
        <w:gridCol w:w="2104"/>
        <w:gridCol w:w="2103"/>
        <w:gridCol w:w="2103"/>
        <w:gridCol w:w="2104"/>
      </w:tblGrid>
      <w:tr w:rsidR="008D6DC6" w:rsidRPr="008D6DC6" w14:paraId="4659F478" w14:textId="77777777" w:rsidTr="00CD0D1E">
        <w:trPr>
          <w:trHeight w:val="178"/>
        </w:trPr>
        <w:tc>
          <w:tcPr>
            <w:tcW w:w="9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8ECF3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36D2DC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12742" w:type="dxa"/>
            <w:gridSpan w:val="6"/>
            <w:tcBorders>
              <w:left w:val="nil"/>
              <w:right w:val="nil"/>
            </w:tcBorders>
            <w:vAlign w:val="center"/>
          </w:tcPr>
          <w:p w14:paraId="6E441EAE" w14:textId="68AE5A7F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tted initial value at the </w:t>
            </w:r>
            <w:r w:rsidR="00147107"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dicated </w:t>
            </w: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lated cells</w:t>
            </w:r>
            <w:r w:rsidR="00DB3BCB"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5% confidence interval)</w:t>
            </w:r>
          </w:p>
        </w:tc>
      </w:tr>
      <w:tr w:rsidR="008D6DC6" w:rsidRPr="008D6DC6" w14:paraId="5E214BAE" w14:textId="77777777" w:rsidTr="00CD0D1E">
        <w:trPr>
          <w:trHeight w:val="178"/>
        </w:trPr>
        <w:tc>
          <w:tcPr>
            <w:tcW w:w="939" w:type="dxa"/>
            <w:vMerge/>
            <w:tcBorders>
              <w:left w:val="nil"/>
              <w:right w:val="nil"/>
            </w:tcBorders>
            <w:vAlign w:val="center"/>
          </w:tcPr>
          <w:p w14:paraId="040471CB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398E3630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11" w:type="dxa"/>
            <w:gridSpan w:val="3"/>
            <w:tcBorders>
              <w:left w:val="nil"/>
              <w:right w:val="nil"/>
            </w:tcBorders>
            <w:vAlign w:val="center"/>
          </w:tcPr>
          <w:p w14:paraId="1FC1A72E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HCV JFH-1</w:t>
            </w:r>
          </w:p>
        </w:tc>
        <w:tc>
          <w:tcPr>
            <w:tcW w:w="633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75E16" w14:textId="306ADE21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HCV Jc1</w:t>
            </w:r>
            <w:r w:rsidR="00E91B58"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-n</w:t>
            </w:r>
          </w:p>
        </w:tc>
      </w:tr>
      <w:tr w:rsidR="008D6DC6" w:rsidRPr="008D6DC6" w14:paraId="01D1D4C6" w14:textId="77777777" w:rsidTr="00CD0D1E">
        <w:trPr>
          <w:trHeight w:val="456"/>
        </w:trPr>
        <w:tc>
          <w:tcPr>
            <w:tcW w:w="9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13C4F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38455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87E5B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  <w:p w14:paraId="2EE43BDB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90F63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2000</w:t>
            </w:r>
          </w:p>
          <w:p w14:paraId="162FFFBE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2C708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4000</w:t>
            </w:r>
          </w:p>
          <w:p w14:paraId="304A61C9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63ABB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  <w:p w14:paraId="0E57E231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D2580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2000</w:t>
            </w:r>
          </w:p>
          <w:p w14:paraId="2DE48614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87A4B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4000</w:t>
            </w:r>
          </w:p>
          <w:p w14:paraId="01785E99" w14:textId="77777777" w:rsidR="00CE2FDC" w:rsidRPr="008D6DC6" w:rsidRDefault="00CE2FDC" w:rsidP="00F2468C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(plated cells/well)</w:t>
            </w:r>
          </w:p>
        </w:tc>
      </w:tr>
      <w:tr w:rsidR="008D6DC6" w:rsidRPr="008D6DC6" w14:paraId="574FBA5B" w14:textId="77777777" w:rsidTr="00CD0D1E">
        <w:trPr>
          <w:trHeight w:val="456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C6474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6A824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cells/well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5BE54" w14:textId="0E4DFB86" w:rsidR="00CD0D1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9.90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656D512E" w14:textId="1661F85F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5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72–1.64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C65F4" w14:textId="180443CB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69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2DD04554" w14:textId="605DFC27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0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992–3.4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825E8" w14:textId="5C7B6A2A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5.14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2A006568" w14:textId="32DB404A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.54–9.56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9700A" w14:textId="525CCA8F" w:rsidR="00CD0D1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9.19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6C3F21F7" w14:textId="7C3E05CA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595–1.35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24F6C" w14:textId="5CFA3FA9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27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D07031B" w14:textId="49E2CBE6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1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00–4.57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58A7C" w14:textId="4C04F2C3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4.57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210EFEBF" w14:textId="120CE1F5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.87–6.93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</w:tr>
      <w:tr w:rsidR="008D6DC6" w:rsidRPr="008D6DC6" w14:paraId="1BC8393F" w14:textId="77777777" w:rsidTr="00CD0D1E">
        <w:trPr>
          <w:trHeight w:val="45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0E26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szCs w:val="20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A086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cells/wel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1C6C" w14:textId="1D8FD86E" w:rsidR="00CD0D1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0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568EEA8D" w14:textId="1A8CC1A1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423–2.00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85A2" w14:textId="427942E5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33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3C91411" w14:textId="5E67C173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38–3.73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59B7" w14:textId="7BFE6E81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5.13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141398C9" w14:textId="44EA60A5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3.03–8.06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821" w14:textId="2DE926B9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9.64×10</m:t>
              </m:r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ED90ADF" w14:textId="2AA3AAA3" w:rsidR="002A51DE" w:rsidRPr="008D6DC6" w:rsidRDefault="00312E2C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0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425–1.8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EFB8" w14:textId="355DF4E8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89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7782DB29" w14:textId="1108BB04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983–3.24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6212" w14:textId="1F86FD5B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4.54×10</m:t>
              </m:r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721E9F0A" w14:textId="35121548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75–9.27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10</m:t>
              </m:r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</w:tr>
      <w:tr w:rsidR="008D6DC6" w:rsidRPr="008D6DC6" w14:paraId="6CE8306B" w14:textId="77777777" w:rsidTr="00CD0D1E">
        <w:trPr>
          <w:trHeight w:val="45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EE0A" w14:textId="77777777" w:rsidR="002A51DE" w:rsidRPr="008D6DC6" w:rsidRDefault="002A51DE" w:rsidP="002A51DE">
            <w:pPr>
              <w:jc w:val="center"/>
              <w:outlineLvl w:val="0"/>
              <w:rPr>
                <w:rFonts w:ascii="Arial" w:eastAsia="游明朝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F2C3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RNA copies/wel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8697" w14:textId="344E895F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05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3BCE09DE" w14:textId="737CB14C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0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834–1.30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BE7A" w14:textId="473233F7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94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6A5D5A1F" w14:textId="7F62E5DE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1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77–4.5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FF75" w14:textId="5B9471B6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27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7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1A573440" w14:textId="268DA87E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0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822–1.90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7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B630" w14:textId="7CA421BB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7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1E7C3EB0" w14:textId="04609B3F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63–4.22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6FEE" w14:textId="10444A98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6.76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1F7DABB3" w14:textId="49F95029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443–1.02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7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5115" w14:textId="140DDBDB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33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7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3330A9A0" w14:textId="33F9E351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916–1.86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7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</w:tr>
      <w:tr w:rsidR="008D6DC6" w:rsidRPr="008D6DC6" w14:paraId="47ED5C0A" w14:textId="77777777" w:rsidTr="00CD0D1E">
        <w:trPr>
          <w:trHeight w:val="456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C26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sz w:val="20"/>
                    <w:szCs w:val="20"/>
                  </w:rPr>
                  <m:t>V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7A47" w14:textId="77777777" w:rsidR="002A51DE" w:rsidRPr="008D6DC6" w:rsidRDefault="002A51DE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RNA copies/wel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4246" w14:textId="4DAAAFD9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9.33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2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72D0994E" w14:textId="0C5744CF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5.44–1.52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-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A82F" w14:textId="6D7EE437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3.20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3</m:t>
                  </m:r>
                </m:sup>
              </m:sSup>
            </m:oMath>
            <w:r w:rsidR="008E0F75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7964949" w14:textId="5DD9DA86" w:rsidR="002A51DE" w:rsidRPr="008D6DC6" w:rsidRDefault="008E0F75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64–5.5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  <w:vertAlign w:val="superscript"/>
                    </w:rPr>
                    <m:t>-3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DECC" w14:textId="60B9421A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6.72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1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1D512F0F" w14:textId="3F998F0B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0.241–1.50</m:t>
              </m:r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9068" w14:textId="493EE940" w:rsidR="00250E9E" w:rsidRPr="008D6DC6" w:rsidRDefault="00E61965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03</m:t>
              </m:r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E870E04" w14:textId="10DEE946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19"/>
                  <w:szCs w:val="19"/>
                </w:rPr>
                <m:t>0</m:t>
              </m:r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.230–2.92</m:t>
              </m:r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D3B3" w14:textId="63DE0A63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6.18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3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2E3198CE" w14:textId="519E60E9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222–1.37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2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0752" w14:textId="36557BD0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6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1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3DFA5721" w14:textId="6B4ECD81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833–2.84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1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</w:tr>
      <w:tr w:rsidR="00121E2A" w:rsidRPr="008D6DC6" w14:paraId="4FA525E3" w14:textId="77777777" w:rsidTr="00CD0D1E">
        <w:trPr>
          <w:trHeight w:val="436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0B74F" w14:textId="77777777" w:rsidR="002A51DE" w:rsidRPr="008D6DC6" w:rsidRDefault="00EB725A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θ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sz w:val="20"/>
                        <w:szCs w:val="20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53D12" w14:textId="38DEEA3D" w:rsidR="002A51DE" w:rsidRPr="008D6DC6" w:rsidRDefault="00F043D7" w:rsidP="002A51DE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ffu</w:t>
            </w:r>
            <w:proofErr w:type="spellEnd"/>
            <w:r w:rsidR="002A51DE" w:rsidRPr="008D6DC6">
              <w:rPr>
                <w:rFonts w:ascii="Arial" w:hAnsi="Arial" w:cs="Arial"/>
                <w:color w:val="000000" w:themeColor="text1"/>
                <w:sz w:val="20"/>
                <w:szCs w:val="20"/>
              </w:rPr>
              <w:t>/wel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A0B12" w14:textId="06210AB1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3.84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7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0BF4C09F" w14:textId="671D83F5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66–7.74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7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07D08" w14:textId="3EB71207" w:rsidR="00CD0D1E" w:rsidRPr="008D6DC6" w:rsidRDefault="00070963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9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478E4883" w14:textId="7FD085B9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1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19–6.1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6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AA166" w14:textId="53354DB7" w:rsidR="00CD0D1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8.68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7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38809EA2" w14:textId="29EF95A1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401–1.68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6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8D571" w14:textId="348E505E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1.24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9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39528CE9" w14:textId="18DB24D6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0.421–2.83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9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ED337" w14:textId="55D5C557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4.9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6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2EF49B3D" w14:textId="63FC7DFC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 w:hint="eastAsia"/>
                      <w:color w:val="000000" w:themeColor="text1"/>
                      <w:sz w:val="19"/>
                      <w:szCs w:val="19"/>
                    </w:rPr>
                    <m:t>0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.148–1.21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5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22441" w14:textId="29BDDD5A" w:rsidR="00250E9E" w:rsidRPr="008D6DC6" w:rsidRDefault="00D32E59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2.05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7</m:t>
                  </m:r>
                </m:sup>
              </m:sSup>
            </m:oMath>
            <w:r w:rsidR="002A51DE"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14:paraId="78F44FC5" w14:textId="41B9A209" w:rsidR="002A51DE" w:rsidRPr="008D6DC6" w:rsidRDefault="002A51DE" w:rsidP="00327302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.08–3.49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9"/>
                  <w:szCs w:val="19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9"/>
                      <w:szCs w:val="19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19"/>
                      <w:szCs w:val="19"/>
                    </w:rPr>
                    <m:t>-7</m:t>
                  </m:r>
                </m:sup>
              </m:sSup>
            </m:oMath>
            <w:r w:rsidRPr="008D6DC6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</w:tr>
    </w:tbl>
    <w:p w14:paraId="6F4FF95D" w14:textId="77777777" w:rsidR="00CE2FDC" w:rsidRPr="008D6DC6" w:rsidRDefault="00CE2FDC">
      <w:pPr>
        <w:widowControl/>
        <w:jc w:val="left"/>
        <w:rPr>
          <w:rFonts w:asciiTheme="majorHAnsi" w:eastAsia="HiraKakuProN-W3" w:hAnsiTheme="majorHAnsi" w:cstheme="majorHAnsi"/>
          <w:color w:val="000000" w:themeColor="text1"/>
          <w:kern w:val="0"/>
        </w:rPr>
      </w:pPr>
    </w:p>
    <w:p w14:paraId="73BFFA49" w14:textId="472DC5A3" w:rsidR="008A2427" w:rsidRPr="008D6DC6" w:rsidRDefault="008A2427" w:rsidP="004671A5">
      <w:pPr>
        <w:widowControl/>
        <w:jc w:val="left"/>
        <w:rPr>
          <w:rFonts w:asciiTheme="majorHAnsi" w:eastAsia="HiraKakuProN-W3" w:hAnsiTheme="majorHAnsi" w:cstheme="majorHAnsi" w:hint="eastAsia"/>
          <w:color w:val="000000" w:themeColor="text1"/>
          <w:kern w:val="0"/>
        </w:rPr>
      </w:pPr>
    </w:p>
    <w:sectPr w:rsidR="008A2427" w:rsidRPr="008D6DC6" w:rsidSect="004671A5">
      <w:footerReference w:type="even" r:id="rId7"/>
      <w:footerReference w:type="default" r:id="rId8"/>
      <w:pgSz w:w="15840" w:h="12240" w:orient="landscape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F2450" w14:textId="77777777" w:rsidR="00EB725A" w:rsidRDefault="00EB725A" w:rsidP="00B17417">
      <w:r>
        <w:separator/>
      </w:r>
    </w:p>
  </w:endnote>
  <w:endnote w:type="continuationSeparator" w:id="0">
    <w:p w14:paraId="7E2B4404" w14:textId="77777777" w:rsidR="00EB725A" w:rsidRDefault="00EB725A" w:rsidP="00B17417">
      <w:r>
        <w:continuationSeparator/>
      </w:r>
    </w:p>
  </w:endnote>
  <w:endnote w:type="continuationNotice" w:id="1">
    <w:p w14:paraId="31607320" w14:textId="77777777" w:rsidR="00EB725A" w:rsidRDefault="00EB72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iraKakuProN-W3">
    <w:altName w:val="ＭＳ 明朝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83116" w14:textId="77777777" w:rsidR="00EB725A" w:rsidRDefault="00EB725A" w:rsidP="00B17417">
      <w:r>
        <w:separator/>
      </w:r>
    </w:p>
  </w:footnote>
  <w:footnote w:type="continuationSeparator" w:id="0">
    <w:p w14:paraId="50D1289A" w14:textId="77777777" w:rsidR="00EB725A" w:rsidRDefault="00EB725A" w:rsidP="00B17417">
      <w:r>
        <w:continuationSeparator/>
      </w:r>
    </w:p>
  </w:footnote>
  <w:footnote w:type="continuationNotice" w:id="1">
    <w:p w14:paraId="04BE9F55" w14:textId="77777777" w:rsidR="00EB725A" w:rsidRDefault="00EB725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1A5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25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68</cp:revision>
  <cp:lastPrinted>2015-04-19T07:51:00Z</cp:lastPrinted>
  <dcterms:created xsi:type="dcterms:W3CDTF">2020-03-27T07:00:00Z</dcterms:created>
  <dcterms:modified xsi:type="dcterms:W3CDTF">2020-05-2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